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1356"/>
        <w:gridCol w:w="828"/>
        <w:gridCol w:w="828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0F1A5D" w:rsidRPr="00612A71" w14:paraId="44A236AD" w14:textId="77777777" w:rsidTr="000F1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4" w:type="dxa"/>
            <w:noWrap/>
            <w:hideMark/>
          </w:tcPr>
          <w:p w14:paraId="34B83E25" w14:textId="77777777" w:rsidR="00612A71" w:rsidRPr="00612A71" w:rsidRDefault="00612A71" w:rsidP="00612A71">
            <w:r w:rsidRPr="00612A71">
              <w:t>study</w:t>
            </w:r>
          </w:p>
        </w:tc>
        <w:tc>
          <w:tcPr>
            <w:tcW w:w="960" w:type="dxa"/>
            <w:noWrap/>
            <w:hideMark/>
          </w:tcPr>
          <w:p w14:paraId="1B34DF12" w14:textId="77777777" w:rsidR="00612A71" w:rsidRPr="00612A71" w:rsidRDefault="00612A71" w:rsidP="000F1A5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year</w:t>
            </w:r>
          </w:p>
        </w:tc>
        <w:tc>
          <w:tcPr>
            <w:tcW w:w="960" w:type="dxa"/>
            <w:noWrap/>
            <w:hideMark/>
          </w:tcPr>
          <w:p w14:paraId="565E6FE8" w14:textId="3F501A21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1</w:t>
            </w:r>
          </w:p>
        </w:tc>
        <w:tc>
          <w:tcPr>
            <w:tcW w:w="960" w:type="dxa"/>
            <w:noWrap/>
            <w:hideMark/>
          </w:tcPr>
          <w:p w14:paraId="7FF80439" w14:textId="50D3A29B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2</w:t>
            </w:r>
          </w:p>
        </w:tc>
        <w:tc>
          <w:tcPr>
            <w:tcW w:w="960" w:type="dxa"/>
            <w:noWrap/>
            <w:hideMark/>
          </w:tcPr>
          <w:p w14:paraId="68C702F4" w14:textId="64DE79FE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3</w:t>
            </w:r>
          </w:p>
        </w:tc>
        <w:tc>
          <w:tcPr>
            <w:tcW w:w="960" w:type="dxa"/>
            <w:noWrap/>
            <w:hideMark/>
          </w:tcPr>
          <w:p w14:paraId="35C93B69" w14:textId="40040322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4</w:t>
            </w:r>
          </w:p>
        </w:tc>
        <w:tc>
          <w:tcPr>
            <w:tcW w:w="960" w:type="dxa"/>
            <w:noWrap/>
            <w:hideMark/>
          </w:tcPr>
          <w:p w14:paraId="03F8ECC9" w14:textId="667D2956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5</w:t>
            </w:r>
          </w:p>
        </w:tc>
        <w:tc>
          <w:tcPr>
            <w:tcW w:w="960" w:type="dxa"/>
            <w:noWrap/>
            <w:hideMark/>
          </w:tcPr>
          <w:p w14:paraId="7FA092FD" w14:textId="0ECEA667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6</w:t>
            </w:r>
          </w:p>
        </w:tc>
        <w:tc>
          <w:tcPr>
            <w:tcW w:w="960" w:type="dxa"/>
            <w:noWrap/>
            <w:hideMark/>
          </w:tcPr>
          <w:p w14:paraId="4E33E80C" w14:textId="2B789BEB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7</w:t>
            </w:r>
          </w:p>
        </w:tc>
        <w:tc>
          <w:tcPr>
            <w:tcW w:w="960" w:type="dxa"/>
            <w:noWrap/>
            <w:hideMark/>
          </w:tcPr>
          <w:p w14:paraId="385A032E" w14:textId="6C5D69E0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8</w:t>
            </w:r>
          </w:p>
        </w:tc>
        <w:tc>
          <w:tcPr>
            <w:tcW w:w="960" w:type="dxa"/>
            <w:noWrap/>
            <w:hideMark/>
          </w:tcPr>
          <w:p w14:paraId="7038C7FC" w14:textId="47C659A2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9</w:t>
            </w:r>
          </w:p>
        </w:tc>
        <w:tc>
          <w:tcPr>
            <w:tcW w:w="960" w:type="dxa"/>
            <w:noWrap/>
            <w:hideMark/>
          </w:tcPr>
          <w:p w14:paraId="4D5D0B4D" w14:textId="2B873C77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10</w:t>
            </w:r>
          </w:p>
        </w:tc>
        <w:tc>
          <w:tcPr>
            <w:tcW w:w="960" w:type="dxa"/>
            <w:noWrap/>
            <w:hideMark/>
          </w:tcPr>
          <w:p w14:paraId="05877373" w14:textId="4B055A95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11</w:t>
            </w:r>
          </w:p>
        </w:tc>
        <w:tc>
          <w:tcPr>
            <w:tcW w:w="960" w:type="dxa"/>
            <w:noWrap/>
            <w:hideMark/>
          </w:tcPr>
          <w:p w14:paraId="3864BA86" w14:textId="30F3B744" w:rsidR="00612A71" w:rsidRPr="00612A71" w:rsidRDefault="000B009C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  <w:r w:rsidR="00612A71" w:rsidRPr="00612A71">
              <w:t>12</w:t>
            </w:r>
          </w:p>
        </w:tc>
        <w:tc>
          <w:tcPr>
            <w:tcW w:w="960" w:type="dxa"/>
            <w:noWrap/>
            <w:hideMark/>
          </w:tcPr>
          <w:p w14:paraId="0B5485EB" w14:textId="240D5807" w:rsidR="00612A71" w:rsidRPr="00612A71" w:rsidRDefault="00933110" w:rsidP="00612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</w:t>
            </w:r>
          </w:p>
        </w:tc>
      </w:tr>
      <w:tr w:rsidR="000F1A5D" w:rsidRPr="00612A71" w14:paraId="38D45997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1E186E6E" w14:textId="426C396D" w:rsidR="00612A71" w:rsidRPr="00612A71" w:rsidRDefault="00612A71" w:rsidP="00612A71">
            <w:r>
              <w:t>Abdel Halim</w:t>
            </w:r>
          </w:p>
        </w:tc>
        <w:tc>
          <w:tcPr>
            <w:tcW w:w="960" w:type="dxa"/>
            <w:noWrap/>
            <w:hideMark/>
          </w:tcPr>
          <w:p w14:paraId="2A5134CC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86350D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5216D6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E6EB05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77065C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DFD718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EF88FD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0B348F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903943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95A8D7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1F2465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680E98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A8B677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10CF30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6B755B8E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57DCDF9" w14:textId="3EB357D1" w:rsidR="00612A71" w:rsidRPr="00612A71" w:rsidRDefault="00612A71" w:rsidP="00612A71">
            <w:pPr>
              <w:jc w:val="left"/>
            </w:pPr>
            <w:r>
              <w:t>Addo</w:t>
            </w:r>
          </w:p>
        </w:tc>
        <w:tc>
          <w:tcPr>
            <w:tcW w:w="960" w:type="dxa"/>
            <w:noWrap/>
            <w:hideMark/>
          </w:tcPr>
          <w:p w14:paraId="06539450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F6D862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7C0256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168238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327F1F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E79AD1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CF19BE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BF7ADC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7D1E39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A14D1D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BC3624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19EF01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96DDDE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6E6B33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0F1A5D" w:rsidRPr="00612A71" w14:paraId="400C0248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104640FD" w14:textId="7273B302" w:rsidR="00612A71" w:rsidRPr="00612A71" w:rsidRDefault="00612A71" w:rsidP="00612A71">
            <w:pPr>
              <w:jc w:val="left"/>
            </w:pPr>
            <w:r>
              <w:t>A</w:t>
            </w:r>
            <w:r w:rsidRPr="00A176F0">
              <w:t>l-ani</w:t>
            </w:r>
          </w:p>
        </w:tc>
        <w:tc>
          <w:tcPr>
            <w:tcW w:w="960" w:type="dxa"/>
            <w:noWrap/>
            <w:hideMark/>
          </w:tcPr>
          <w:p w14:paraId="7237DAB0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63CD754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C1992B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C1D5EF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DD16C0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629D56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DEDC01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4EF181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37CB74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28FCEB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1FB58D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28B253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F1E856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00F131B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069BFDEB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27C059BA" w14:textId="61E6F21B" w:rsidR="00612A71" w:rsidRPr="00612A71" w:rsidRDefault="00612A71" w:rsidP="00612A71">
            <w:pPr>
              <w:jc w:val="left"/>
            </w:pPr>
            <w:r>
              <w:t>Alavi</w:t>
            </w:r>
          </w:p>
        </w:tc>
        <w:tc>
          <w:tcPr>
            <w:tcW w:w="960" w:type="dxa"/>
            <w:noWrap/>
            <w:hideMark/>
          </w:tcPr>
          <w:p w14:paraId="193F0426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218ED58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FA2B74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05E9FE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9280FF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0F879E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769553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EF788C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946498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87F8BB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01FFD3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6420BF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ED296B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FEBDD7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0F1A5D" w:rsidRPr="00612A71" w14:paraId="512397BA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2968D220" w14:textId="5B4533A6" w:rsidR="00612A71" w:rsidRPr="00612A71" w:rsidRDefault="00612A71" w:rsidP="00612A71">
            <w:pPr>
              <w:jc w:val="left"/>
            </w:pPr>
            <w:r>
              <w:t>Bisso</w:t>
            </w:r>
          </w:p>
        </w:tc>
        <w:tc>
          <w:tcPr>
            <w:tcW w:w="960" w:type="dxa"/>
            <w:noWrap/>
            <w:hideMark/>
          </w:tcPr>
          <w:p w14:paraId="3551E07B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11D93C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6BAB22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352385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4496E0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00FC4E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800FBF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8CF728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96A3EB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BF42AB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116EE6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7C54D1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72B83D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B6D74B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28AD5006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5D808F17" w14:textId="6905CC29" w:rsidR="00612A71" w:rsidRPr="00612A71" w:rsidRDefault="00612A71" w:rsidP="00612A71">
            <w:pPr>
              <w:jc w:val="left"/>
            </w:pPr>
            <w:r w:rsidRPr="00DE2F6B">
              <w:t>Cordeiro</w:t>
            </w:r>
          </w:p>
        </w:tc>
        <w:tc>
          <w:tcPr>
            <w:tcW w:w="960" w:type="dxa"/>
            <w:noWrap/>
            <w:hideMark/>
          </w:tcPr>
          <w:p w14:paraId="27FE3B00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5F2A3A1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202EB4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507FC3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E63E7D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9C28B9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772AB5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52460B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F9EBE6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7FAFCD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2C276E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95881F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37EB8D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0F8627B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32DC5B95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1BE3BBCA" w14:textId="5762655D" w:rsidR="00612A71" w:rsidRPr="00612A71" w:rsidRDefault="00612A71" w:rsidP="00612A71">
            <w:pPr>
              <w:jc w:val="left"/>
            </w:pPr>
            <w:r>
              <w:t>D</w:t>
            </w:r>
            <w:r w:rsidRPr="00D512C5">
              <w:t>e Souza</w:t>
            </w:r>
          </w:p>
        </w:tc>
        <w:tc>
          <w:tcPr>
            <w:tcW w:w="960" w:type="dxa"/>
            <w:noWrap/>
            <w:hideMark/>
          </w:tcPr>
          <w:p w14:paraId="0AA80469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6ABDE35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1C69CF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B80002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892A4E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CCCBF0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5C9679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A97722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F0336C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9587C3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2A2AF6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630300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1AF511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4DC5A87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612A71" w:rsidRPr="00612A71" w14:paraId="471D7A30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AB23D1E" w14:textId="76C69F23" w:rsidR="00612A71" w:rsidRPr="00612A71" w:rsidRDefault="00612A71" w:rsidP="00612A71">
            <w:pPr>
              <w:jc w:val="left"/>
            </w:pPr>
            <w:r>
              <w:t>D</w:t>
            </w:r>
            <w:r w:rsidRPr="00D512C5">
              <w:t>e Souza</w:t>
            </w:r>
          </w:p>
        </w:tc>
        <w:tc>
          <w:tcPr>
            <w:tcW w:w="960" w:type="dxa"/>
            <w:noWrap/>
            <w:hideMark/>
          </w:tcPr>
          <w:p w14:paraId="32DF8782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445E576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24ACCD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AA18BE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2810C7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BC8DCA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3C5797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9D2783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A59CA1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1AAA97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B346DF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56C2D0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207F5C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66DA34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0FCBC886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50E56166" w14:textId="47EA58E3" w:rsidR="00612A71" w:rsidRPr="00612A71" w:rsidRDefault="00612A71" w:rsidP="00612A71">
            <w:pPr>
              <w:jc w:val="left"/>
            </w:pPr>
            <w:r>
              <w:t>Doughish</w:t>
            </w:r>
          </w:p>
        </w:tc>
        <w:tc>
          <w:tcPr>
            <w:tcW w:w="960" w:type="dxa"/>
            <w:noWrap/>
            <w:hideMark/>
          </w:tcPr>
          <w:p w14:paraId="0AD6575B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5BE1F49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671C12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50B4BF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D6DD39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95B1CA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767E40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7A2B4F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804F67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171114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9B15C0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425A84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3B59D4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960C0A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1</w:t>
            </w:r>
          </w:p>
        </w:tc>
      </w:tr>
      <w:tr w:rsidR="00612A71" w:rsidRPr="00612A71" w14:paraId="7265ADEA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17D867EB" w14:textId="5483A26C" w:rsidR="00612A71" w:rsidRPr="00612A71" w:rsidRDefault="00612A71" w:rsidP="00612A71">
            <w:pPr>
              <w:jc w:val="left"/>
            </w:pPr>
            <w:r>
              <w:t>Drobac</w:t>
            </w:r>
          </w:p>
        </w:tc>
        <w:tc>
          <w:tcPr>
            <w:tcW w:w="960" w:type="dxa"/>
            <w:noWrap/>
            <w:hideMark/>
          </w:tcPr>
          <w:p w14:paraId="64174E6D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6D28A44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B34361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D0B6CE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A5E2A1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980BEF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B2A0B8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709FE8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57781B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4B8850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5D429D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75533A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AAC849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7682BC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7B7BA913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1CDE4D1" w14:textId="4B382509" w:rsidR="00612A71" w:rsidRPr="00612A71" w:rsidRDefault="00612A71" w:rsidP="00612A71">
            <w:pPr>
              <w:jc w:val="left"/>
            </w:pPr>
            <w:r>
              <w:t>Gan</w:t>
            </w:r>
          </w:p>
        </w:tc>
        <w:tc>
          <w:tcPr>
            <w:tcW w:w="960" w:type="dxa"/>
            <w:noWrap/>
            <w:hideMark/>
          </w:tcPr>
          <w:p w14:paraId="12CFF4AE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4EEA670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17ED9F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A7BFC6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18F771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7D8FF4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AC72B8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5DDABD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417249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6E4611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26DA93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4007D9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1DFCE7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1FFC02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612A71" w:rsidRPr="00612A71" w14:paraId="256FC216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5212497E" w14:textId="6961260B" w:rsidR="00612A71" w:rsidRPr="00612A71" w:rsidRDefault="00612A71" w:rsidP="00612A71">
            <w:pPr>
              <w:jc w:val="left"/>
            </w:pPr>
            <w:r>
              <w:t>Hamoud</w:t>
            </w:r>
          </w:p>
        </w:tc>
        <w:tc>
          <w:tcPr>
            <w:tcW w:w="960" w:type="dxa"/>
            <w:noWrap/>
            <w:hideMark/>
          </w:tcPr>
          <w:p w14:paraId="229A4FE6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14F7FE5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8E492D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3E2100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28DD92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6D0634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37D071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E85B99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B2DFDE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E730A5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E5FBF7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A41CDD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9828A1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FF9990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527FF381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B75903F" w14:textId="33043B66" w:rsidR="00612A71" w:rsidRPr="00612A71" w:rsidRDefault="00612A71" w:rsidP="00612A71">
            <w:pPr>
              <w:jc w:val="left"/>
            </w:pPr>
            <w:proofErr w:type="spellStart"/>
            <w:r w:rsidRPr="00556ECE">
              <w:t>Höferl</w:t>
            </w:r>
            <w:proofErr w:type="spellEnd"/>
          </w:p>
        </w:tc>
        <w:tc>
          <w:tcPr>
            <w:tcW w:w="960" w:type="dxa"/>
            <w:noWrap/>
            <w:hideMark/>
          </w:tcPr>
          <w:p w14:paraId="782B9AF3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3BE442D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EE598A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91E61B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D97668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445E41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84D5C6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ADE4E1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D6648B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801045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A0FCE8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B73CE5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4C0A93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E287E3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0</w:t>
            </w:r>
          </w:p>
        </w:tc>
      </w:tr>
      <w:tr w:rsidR="00612A71" w:rsidRPr="00612A71" w14:paraId="434B634B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11AD73AF" w14:textId="17452DAA" w:rsidR="00612A71" w:rsidRPr="00612A71" w:rsidRDefault="00612A71" w:rsidP="00612A71">
            <w:pPr>
              <w:jc w:val="left"/>
            </w:pPr>
            <w:r>
              <w:t>Huang</w:t>
            </w:r>
          </w:p>
        </w:tc>
        <w:tc>
          <w:tcPr>
            <w:tcW w:w="960" w:type="dxa"/>
            <w:noWrap/>
            <w:hideMark/>
          </w:tcPr>
          <w:p w14:paraId="463BAF8E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7ACAB02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CD4B2A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6D61BC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EF3EE0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EFFEC8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B22747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3DA457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7A75FA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B0CCAA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4C74BB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CB0D6F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7349F7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38D7A11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0F1A5D" w:rsidRPr="00612A71" w14:paraId="5596DD01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E2D04B8" w14:textId="434D7A09" w:rsidR="00612A71" w:rsidRPr="00612A71" w:rsidRDefault="00612A71" w:rsidP="00612A71">
            <w:pPr>
              <w:jc w:val="left"/>
            </w:pPr>
            <w:r w:rsidRPr="00A81500">
              <w:t>Ilić</w:t>
            </w:r>
          </w:p>
        </w:tc>
        <w:tc>
          <w:tcPr>
            <w:tcW w:w="960" w:type="dxa"/>
            <w:noWrap/>
            <w:hideMark/>
          </w:tcPr>
          <w:p w14:paraId="601AE3D4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02A325D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7EE88A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4FE7F8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26F931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D69ED6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03C4AC4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B1129C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C7CB44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71CBA5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426994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7D3905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A56098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1B7DC9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612A71" w:rsidRPr="00612A71" w14:paraId="325A1639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17A96022" w14:textId="369B7456" w:rsidR="00612A71" w:rsidRPr="00612A71" w:rsidRDefault="00612A71" w:rsidP="00612A71">
            <w:pPr>
              <w:jc w:val="left"/>
            </w:pPr>
            <w:r>
              <w:t>Iten</w:t>
            </w:r>
          </w:p>
        </w:tc>
        <w:tc>
          <w:tcPr>
            <w:tcW w:w="960" w:type="dxa"/>
            <w:noWrap/>
            <w:hideMark/>
          </w:tcPr>
          <w:p w14:paraId="57D9B9FD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56C0FD3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4C027A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ABE6D1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66AE38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DA71D9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F26ED2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3645C4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C345C8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FCF110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5CDB6F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FF06DF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5B7162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BD9172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0F1A5D" w:rsidRPr="00612A71" w14:paraId="6C91F6F9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513677E" w14:textId="77777777" w:rsidR="00612A71" w:rsidRPr="00612A71" w:rsidRDefault="00612A71" w:rsidP="00612A71">
            <w:pPr>
              <w:jc w:val="left"/>
            </w:pPr>
            <w:r w:rsidRPr="00612A71">
              <w:t xml:space="preserve">Köse </w:t>
            </w:r>
          </w:p>
        </w:tc>
        <w:tc>
          <w:tcPr>
            <w:tcW w:w="960" w:type="dxa"/>
            <w:noWrap/>
            <w:hideMark/>
          </w:tcPr>
          <w:p w14:paraId="14761E00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269959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79C35B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EC59D5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E32408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8E1D1F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A4175B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C4D6D5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16821E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2EA8F5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B88C07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84C506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2B4BC2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AA239D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0D038620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6BCA7B1" w14:textId="0A062B57" w:rsidR="00612A71" w:rsidRPr="00612A71" w:rsidRDefault="00612A71" w:rsidP="00612A71">
            <w:pPr>
              <w:jc w:val="left"/>
            </w:pPr>
            <w:r>
              <w:rPr>
                <w:rFonts w:ascii="Calibri" w:hAnsi="Calibri" w:cs="Calibri"/>
                <w:color w:val="000000"/>
              </w:rPr>
              <w:t>Kwiatkowski</w:t>
            </w:r>
          </w:p>
        </w:tc>
        <w:tc>
          <w:tcPr>
            <w:tcW w:w="960" w:type="dxa"/>
            <w:noWrap/>
            <w:hideMark/>
          </w:tcPr>
          <w:p w14:paraId="7E7A073D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A74BC7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B6F5DF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A75088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6D3F7A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CD1BE9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58A057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B00992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100F8E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D58F66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8F0BFE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6FDF00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6ED4B5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86F9DC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4</w:t>
            </w:r>
          </w:p>
        </w:tc>
      </w:tr>
      <w:tr w:rsidR="000F1A5D" w:rsidRPr="00612A71" w14:paraId="44F33D0A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5B3D3604" w14:textId="1E8E7416" w:rsidR="00612A71" w:rsidRPr="00612A71" w:rsidRDefault="00612A71" w:rsidP="00612A71">
            <w:pPr>
              <w:jc w:val="left"/>
            </w:pPr>
            <w:r w:rsidRPr="009A4271">
              <w:rPr>
                <w:rFonts w:ascii="Calibri" w:hAnsi="Calibri" w:cs="Calibri"/>
                <w:color w:val="000000"/>
              </w:rPr>
              <w:t>Liu</w:t>
            </w:r>
          </w:p>
        </w:tc>
        <w:tc>
          <w:tcPr>
            <w:tcW w:w="960" w:type="dxa"/>
            <w:noWrap/>
            <w:hideMark/>
          </w:tcPr>
          <w:p w14:paraId="564E20BA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E4A614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682B53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F6FB3D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B52E7F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698E23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22C284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3114D9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9DB272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779AF9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2528CC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3EF5C1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0AC1E1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360A51D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612A71" w:rsidRPr="00612A71" w14:paraId="27558A79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279737D" w14:textId="681F1583" w:rsidR="00612A71" w:rsidRPr="00612A71" w:rsidRDefault="00612A71" w:rsidP="00612A71">
            <w:pPr>
              <w:jc w:val="left"/>
            </w:pPr>
            <w:r>
              <w:rPr>
                <w:rFonts w:ascii="Calibri" w:hAnsi="Calibri" w:cs="Calibri"/>
                <w:color w:val="000000"/>
              </w:rPr>
              <w:t>Marinelli</w:t>
            </w:r>
          </w:p>
        </w:tc>
        <w:tc>
          <w:tcPr>
            <w:tcW w:w="960" w:type="dxa"/>
            <w:noWrap/>
            <w:hideMark/>
          </w:tcPr>
          <w:p w14:paraId="4850477E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4AD398B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297A76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EFE40A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B0455B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059F75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671DF8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99916B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1080CD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4CE1891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3543FC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21F464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4D8DAB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E4C11D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21B85E5E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17AE193A" w14:textId="01A293CD" w:rsidR="00612A71" w:rsidRPr="00612A71" w:rsidRDefault="00612A71" w:rsidP="00612A71">
            <w:pPr>
              <w:jc w:val="left"/>
            </w:pPr>
            <w:proofErr w:type="spellStart"/>
            <w:r w:rsidRPr="00710150">
              <w:rPr>
                <w:rFonts w:ascii="Calibri" w:hAnsi="Calibri" w:cs="Calibri"/>
                <w:color w:val="000000"/>
              </w:rPr>
              <w:t>Mbe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0A94AC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9F652B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9D0143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EA464B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3B9699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B13E7B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5AE5ED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D78E00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138484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739F23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50DC55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C58EF5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AE236F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364811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1BA7A33C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908F2EC" w14:textId="77777777" w:rsidR="00612A71" w:rsidRPr="00612A71" w:rsidRDefault="00612A71" w:rsidP="00612A71">
            <w:pPr>
              <w:jc w:val="left"/>
            </w:pPr>
            <w:proofErr w:type="spellStart"/>
            <w:r w:rsidRPr="00612A71">
              <w:t>Mbe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5C191C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133C04B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08CB2A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0AE548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AEECC0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615812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2092A4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4A8755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DAB91D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A06E2D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538FDA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667448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2BC177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04DC8A0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0F1A5D" w:rsidRPr="00612A71" w14:paraId="45542C99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092DEEDC" w14:textId="7CD3320C" w:rsidR="00612A71" w:rsidRPr="00612A71" w:rsidRDefault="00612A71" w:rsidP="00612A71">
            <w:pPr>
              <w:jc w:val="left"/>
            </w:pPr>
            <w:proofErr w:type="spellStart"/>
            <w:r w:rsidRPr="001A5E19">
              <w:rPr>
                <w:rFonts w:ascii="Calibri" w:hAnsi="Calibri" w:cs="Calibri"/>
                <w:color w:val="000000"/>
              </w:rPr>
              <w:t>Moghtad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312FBF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74018EF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AD649F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9E1217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CCE834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98E8CC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CBBE6F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F996E4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C29332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39C14F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5DD31C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1CA93C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3940AE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1729F4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29158C17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93FB4F6" w14:textId="764238B2" w:rsidR="00612A71" w:rsidRPr="00612A71" w:rsidRDefault="00612A71" w:rsidP="00612A71">
            <w:pPr>
              <w:jc w:val="left"/>
            </w:pPr>
            <w:r w:rsidRPr="001A5E19">
              <w:rPr>
                <w:rFonts w:ascii="Calibri" w:hAnsi="Calibri" w:cs="Calibri"/>
                <w:color w:val="000000"/>
              </w:rPr>
              <w:t>Mohammed</w:t>
            </w:r>
          </w:p>
        </w:tc>
        <w:tc>
          <w:tcPr>
            <w:tcW w:w="960" w:type="dxa"/>
            <w:noWrap/>
            <w:hideMark/>
          </w:tcPr>
          <w:p w14:paraId="2C0E10DE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32A9E3C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A93F59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940EFA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B36BF0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E4BFFF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4A82B1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28A8C7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83A989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AFD25C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C9F61B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9739CB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34F008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8D406C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1</w:t>
            </w:r>
          </w:p>
        </w:tc>
      </w:tr>
      <w:tr w:rsidR="000F1A5D" w:rsidRPr="00612A71" w14:paraId="150DBFA6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AAC08E0" w14:textId="18FACC62" w:rsidR="00612A71" w:rsidRPr="00612A71" w:rsidRDefault="00612A71" w:rsidP="00612A71">
            <w:pPr>
              <w:jc w:val="left"/>
            </w:pPr>
            <w:r>
              <w:rPr>
                <w:rFonts w:ascii="Calibri" w:hAnsi="Calibri" w:cs="Calibri"/>
                <w:color w:val="000000"/>
              </w:rPr>
              <w:t>Muftah</w:t>
            </w:r>
          </w:p>
        </w:tc>
        <w:tc>
          <w:tcPr>
            <w:tcW w:w="960" w:type="dxa"/>
            <w:noWrap/>
            <w:hideMark/>
          </w:tcPr>
          <w:p w14:paraId="74DD4DE4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69021FD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18C1FE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7B0752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78B0E4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CB024C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C7F650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E53474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BE2868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C4F95B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42ED7C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417FE4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781AFB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5400BB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5CF8EEBA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B7E132E" w14:textId="3B011F29" w:rsidR="00612A71" w:rsidRPr="00612A71" w:rsidRDefault="00612A71" w:rsidP="00612A71">
            <w:pPr>
              <w:jc w:val="left"/>
            </w:pPr>
            <w:proofErr w:type="spellStart"/>
            <w:r w:rsidRPr="00D73530">
              <w:rPr>
                <w:rFonts w:ascii="Calibri" w:hAnsi="Calibri" w:cs="Calibri"/>
                <w:color w:val="000000"/>
              </w:rPr>
              <w:t>Ndez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B29750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6463BC7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1420A5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D9418D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58959B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1431C5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6A225A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58BED9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4264CA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C57DFE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236CD4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B6E2DE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CE4D71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21C266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044AB55A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54EB4074" w14:textId="3DB1C3ED" w:rsidR="00612A71" w:rsidRPr="00612A71" w:rsidRDefault="00612A71" w:rsidP="00612A71">
            <w:pPr>
              <w:jc w:val="left"/>
            </w:pPr>
            <w:r w:rsidRPr="00D73530">
              <w:rPr>
                <w:rFonts w:ascii="Calibri" w:hAnsi="Calibri" w:cs="Calibri"/>
                <w:color w:val="000000"/>
              </w:rPr>
              <w:t>Raei</w:t>
            </w:r>
          </w:p>
        </w:tc>
        <w:tc>
          <w:tcPr>
            <w:tcW w:w="960" w:type="dxa"/>
            <w:noWrap/>
            <w:hideMark/>
          </w:tcPr>
          <w:p w14:paraId="6014936E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1068D56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0CEABB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39ECEF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E76D61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000DE1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C55042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48E1AC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AA6E5E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FCE373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52A101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9B79ED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455743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D57970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612A71" w:rsidRPr="00612A71" w14:paraId="12AD9EB4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11BF930" w14:textId="6C6779BE" w:rsidR="00612A71" w:rsidRPr="00612A71" w:rsidRDefault="00612A71" w:rsidP="00612A71">
            <w:pPr>
              <w:jc w:val="left"/>
            </w:pPr>
            <w:r w:rsidRPr="002F071B">
              <w:rPr>
                <w:rFonts w:ascii="Calibri" w:hAnsi="Calibri" w:cs="Calibri"/>
                <w:color w:val="000000"/>
              </w:rPr>
              <w:t>Rani</w:t>
            </w:r>
          </w:p>
        </w:tc>
        <w:tc>
          <w:tcPr>
            <w:tcW w:w="960" w:type="dxa"/>
            <w:noWrap/>
            <w:hideMark/>
          </w:tcPr>
          <w:p w14:paraId="693388D1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914A6B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84CD72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6E6EC2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3FF619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7500FF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58120F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5DB74D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F1DF0E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AB0EDB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09B9C9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CD2CE9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E4BE46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086E93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4</w:t>
            </w:r>
          </w:p>
        </w:tc>
      </w:tr>
      <w:tr w:rsidR="000F1A5D" w:rsidRPr="00612A71" w14:paraId="64A663A5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29AE09F4" w14:textId="6645A021" w:rsidR="00612A71" w:rsidRPr="00612A71" w:rsidRDefault="00612A71" w:rsidP="00612A71">
            <w:pPr>
              <w:jc w:val="left"/>
            </w:pPr>
            <w:r w:rsidRPr="002F071B">
              <w:rPr>
                <w:rFonts w:ascii="Calibri" w:hAnsi="Calibri" w:cs="Calibri"/>
                <w:color w:val="000000"/>
              </w:rPr>
              <w:t>Rani</w:t>
            </w:r>
          </w:p>
        </w:tc>
        <w:tc>
          <w:tcPr>
            <w:tcW w:w="960" w:type="dxa"/>
            <w:noWrap/>
            <w:hideMark/>
          </w:tcPr>
          <w:p w14:paraId="14C08FB7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3A560A3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1D1C1C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704EB0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2B95AA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BD7ED8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5C0D9C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26F201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C2F4E8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DE3622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7399AA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7EFF29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B3B05A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2543C9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4</w:t>
            </w:r>
          </w:p>
        </w:tc>
      </w:tr>
      <w:tr w:rsidR="00612A71" w:rsidRPr="00612A71" w14:paraId="1AF4A934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5E49A082" w14:textId="29CFFC83" w:rsidR="00612A71" w:rsidRPr="00612A71" w:rsidRDefault="00612A71" w:rsidP="00612A71">
            <w:pPr>
              <w:jc w:val="left"/>
            </w:pPr>
            <w:r w:rsidRPr="002F071B">
              <w:rPr>
                <w:rFonts w:ascii="Calibri" w:hAnsi="Calibri" w:cs="Calibri"/>
                <w:color w:val="000000"/>
              </w:rPr>
              <w:t>Sabour</w:t>
            </w:r>
          </w:p>
        </w:tc>
        <w:tc>
          <w:tcPr>
            <w:tcW w:w="960" w:type="dxa"/>
            <w:noWrap/>
            <w:hideMark/>
          </w:tcPr>
          <w:p w14:paraId="499F86D3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0804203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1540C5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0690CF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9241B0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92DC29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3B8E2B8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8281D9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6037A3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E73E2A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ECAD84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6D77A0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3702EE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1C4837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5377AD5B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70BE743" w14:textId="2948FC79" w:rsidR="00612A71" w:rsidRPr="00612A71" w:rsidRDefault="00612A71" w:rsidP="00612A71">
            <w:pPr>
              <w:jc w:val="left"/>
            </w:pPr>
            <w:r>
              <w:rPr>
                <w:rFonts w:ascii="Calibri" w:hAnsi="Calibri" w:cs="Calibri"/>
                <w:color w:val="000000"/>
              </w:rPr>
              <w:lastRenderedPageBreak/>
              <w:t>Salaria</w:t>
            </w:r>
          </w:p>
        </w:tc>
        <w:tc>
          <w:tcPr>
            <w:tcW w:w="960" w:type="dxa"/>
            <w:noWrap/>
            <w:hideMark/>
          </w:tcPr>
          <w:p w14:paraId="5EB3D818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475F9F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D0466F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CEF7FA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B00122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CC5A47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0542F61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4E8C00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01BB24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193DAD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0400E2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46CAF8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896F6C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28640F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1</w:t>
            </w:r>
          </w:p>
        </w:tc>
      </w:tr>
      <w:tr w:rsidR="00612A71" w:rsidRPr="00612A71" w14:paraId="2A70D318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1426389" w14:textId="0104EEDD" w:rsidR="00612A71" w:rsidRPr="00612A71" w:rsidRDefault="00612A71" w:rsidP="00612A71">
            <w:pPr>
              <w:jc w:val="left"/>
            </w:pPr>
            <w:r w:rsidRPr="00D0774B">
              <w:rPr>
                <w:rFonts w:ascii="Calibri" w:hAnsi="Calibri" w:cs="Calibri"/>
                <w:color w:val="000000"/>
              </w:rPr>
              <w:t>Scandoireiro</w:t>
            </w:r>
          </w:p>
        </w:tc>
        <w:tc>
          <w:tcPr>
            <w:tcW w:w="960" w:type="dxa"/>
            <w:noWrap/>
            <w:hideMark/>
          </w:tcPr>
          <w:p w14:paraId="5AF152B0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6FE148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C679E0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E2516C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FE7B3A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6E3BBC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9A6838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40F9BA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5D3C49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82A9E8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610F65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3C82CA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1658E4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0103FE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1B33F256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55F0673" w14:textId="4BBD0641" w:rsidR="00612A71" w:rsidRPr="00612A71" w:rsidRDefault="00612A71" w:rsidP="00612A71">
            <w:pPr>
              <w:jc w:val="left"/>
            </w:pPr>
            <w:r w:rsidRPr="00D0774B">
              <w:rPr>
                <w:rFonts w:ascii="Calibri" w:hAnsi="Calibri" w:cs="Calibri"/>
                <w:color w:val="000000"/>
              </w:rPr>
              <w:t>Scandoireiro</w:t>
            </w:r>
          </w:p>
        </w:tc>
        <w:tc>
          <w:tcPr>
            <w:tcW w:w="960" w:type="dxa"/>
            <w:noWrap/>
            <w:hideMark/>
          </w:tcPr>
          <w:p w14:paraId="69875599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07EBB70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8D98FA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D6A2E5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D80FD3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8804FD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4D8327E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B9E58A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4BBDE0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6427B5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F8220D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E33353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D8D801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8777E4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612A71" w:rsidRPr="00612A71" w14:paraId="26A9C6C2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2E49BFE" w14:textId="30E120D1" w:rsidR="00612A71" w:rsidRPr="00612A71" w:rsidRDefault="00612A71" w:rsidP="00612A71">
            <w:pPr>
              <w:jc w:val="left"/>
            </w:pPr>
            <w:proofErr w:type="spellStart"/>
            <w:r w:rsidRPr="001141B8">
              <w:rPr>
                <w:rFonts w:ascii="Calibri" w:hAnsi="Calibri" w:cs="Calibri"/>
                <w:color w:val="000000"/>
              </w:rPr>
              <w:t>Tashak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413572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6BAC058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15D890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C5DA73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FE5614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DD2527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8B1649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86C966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8D39576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8199CBE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99F0CC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5BADDE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CDFC10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EFE23A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2</w:t>
            </w:r>
          </w:p>
        </w:tc>
      </w:tr>
      <w:tr w:rsidR="000F1A5D" w:rsidRPr="00612A71" w14:paraId="70D17AF6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5A3AD046" w14:textId="6AEDC313" w:rsidR="00612A71" w:rsidRPr="00612A71" w:rsidRDefault="00612A71" w:rsidP="00612A71">
            <w:pPr>
              <w:jc w:val="left"/>
            </w:pPr>
            <w:r w:rsidRPr="002918F8">
              <w:rPr>
                <w:rFonts w:ascii="Calibri" w:hAnsi="Calibri" w:cs="Calibri"/>
                <w:color w:val="000000"/>
              </w:rPr>
              <w:t>Yao</w:t>
            </w:r>
          </w:p>
        </w:tc>
        <w:tc>
          <w:tcPr>
            <w:tcW w:w="960" w:type="dxa"/>
            <w:noWrap/>
            <w:hideMark/>
          </w:tcPr>
          <w:p w14:paraId="1D54F86E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5FCB561F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6B3CC0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AA6666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CB2888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82C957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16E915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9CB207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0A8FE86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E39223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0E3438C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9A30CF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F35B8B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6AFC6C3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612A71" w:rsidRPr="00612A71" w14:paraId="1969B9C5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2F6713B3" w14:textId="77777777" w:rsidR="00612A71" w:rsidRPr="00612A71" w:rsidRDefault="00612A71" w:rsidP="00612A71">
            <w:pPr>
              <w:jc w:val="left"/>
            </w:pPr>
            <w:r w:rsidRPr="00612A71">
              <w:t>Yehia</w:t>
            </w:r>
          </w:p>
        </w:tc>
        <w:tc>
          <w:tcPr>
            <w:tcW w:w="960" w:type="dxa"/>
            <w:noWrap/>
            <w:hideMark/>
          </w:tcPr>
          <w:p w14:paraId="206B75E6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5596B10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11317EB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4893DD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015D55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0A656F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8629B25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9E69F6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F7D03E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A0BD9E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3B3987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BEBBD8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DD2D0C4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5B9FB82F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1</w:t>
            </w:r>
          </w:p>
        </w:tc>
      </w:tr>
      <w:tr w:rsidR="000F1A5D" w:rsidRPr="00612A71" w14:paraId="51874AAB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0808741D" w14:textId="77777777" w:rsidR="00612A71" w:rsidRPr="00612A71" w:rsidRDefault="00612A71" w:rsidP="00612A71">
            <w:pPr>
              <w:jc w:val="left"/>
            </w:pPr>
            <w:proofErr w:type="spellStart"/>
            <w:r w:rsidRPr="00612A71">
              <w:t>zha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5B4331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132D93A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6865A3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B40B79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7CCF149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F5683E8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50F300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2B240B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B6A04A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4D412F6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8C4F0E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65B2112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1105DC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2BEA2B2E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0</w:t>
            </w:r>
          </w:p>
        </w:tc>
      </w:tr>
      <w:tr w:rsidR="00612A71" w:rsidRPr="00612A71" w14:paraId="0CEEC8FB" w14:textId="77777777" w:rsidTr="000F1A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4E485C7C" w14:textId="7A63079D" w:rsidR="00612A71" w:rsidRPr="00612A71" w:rsidRDefault="00612A71" w:rsidP="00612A71">
            <w:pPr>
              <w:jc w:val="left"/>
            </w:pPr>
            <w:proofErr w:type="spellStart"/>
            <w:r>
              <w:rPr>
                <w:rFonts w:ascii="Calibri" w:hAnsi="Calibri" w:cs="Calibri"/>
                <w:color w:val="000000"/>
              </w:rPr>
              <w:t>Pormohamm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10DD22" w14:textId="77777777" w:rsidR="00612A71" w:rsidRPr="000F1A5D" w:rsidRDefault="00612A71" w:rsidP="000F1A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7004442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04768D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5E8D401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6BE19417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47FB245A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08AE5D0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43472B9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B21E320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2E12F3C8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281EF921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474826AD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3600A3D3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1999B7C" w14:textId="77777777" w:rsidR="00612A71" w:rsidRPr="00612A71" w:rsidRDefault="00612A71" w:rsidP="0061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A71">
              <w:t>13</w:t>
            </w:r>
          </w:p>
        </w:tc>
      </w:tr>
      <w:tr w:rsidR="000F1A5D" w:rsidRPr="00612A71" w14:paraId="09141707" w14:textId="77777777" w:rsidTr="000F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hideMark/>
          </w:tcPr>
          <w:p w14:paraId="3FA0EBFF" w14:textId="77777777" w:rsidR="00612A71" w:rsidRPr="00612A71" w:rsidRDefault="00612A71" w:rsidP="00612A71">
            <w:pPr>
              <w:jc w:val="left"/>
            </w:pPr>
            <w:r w:rsidRPr="00612A71">
              <w:t xml:space="preserve">choi </w:t>
            </w:r>
          </w:p>
        </w:tc>
        <w:tc>
          <w:tcPr>
            <w:tcW w:w="960" w:type="dxa"/>
            <w:noWrap/>
            <w:hideMark/>
          </w:tcPr>
          <w:p w14:paraId="1B8A72ED" w14:textId="77777777" w:rsidR="00612A71" w:rsidRPr="000F1A5D" w:rsidRDefault="00612A71" w:rsidP="000F1A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1A5D">
              <w:rPr>
                <w:b/>
                <w:bCs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2967A70B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08802CA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383D2250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C5A1A47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47AEC6A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17079244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18830AE1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76451AD9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5423F11D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01E5D02A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NA</w:t>
            </w:r>
          </w:p>
        </w:tc>
        <w:tc>
          <w:tcPr>
            <w:tcW w:w="960" w:type="dxa"/>
            <w:noWrap/>
            <w:hideMark/>
          </w:tcPr>
          <w:p w14:paraId="686F7A9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2</w:t>
            </w:r>
          </w:p>
        </w:tc>
        <w:tc>
          <w:tcPr>
            <w:tcW w:w="960" w:type="dxa"/>
            <w:noWrap/>
            <w:hideMark/>
          </w:tcPr>
          <w:p w14:paraId="17BE56C3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</w:t>
            </w:r>
          </w:p>
        </w:tc>
        <w:tc>
          <w:tcPr>
            <w:tcW w:w="960" w:type="dxa"/>
            <w:noWrap/>
            <w:hideMark/>
          </w:tcPr>
          <w:p w14:paraId="7C133CE5" w14:textId="77777777" w:rsidR="00612A71" w:rsidRPr="00612A71" w:rsidRDefault="00612A71" w:rsidP="0061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A71">
              <w:t>11</w:t>
            </w:r>
          </w:p>
        </w:tc>
      </w:tr>
    </w:tbl>
    <w:p w14:paraId="2910FCB1" w14:textId="3A77DE29" w:rsidR="00F800E7" w:rsidRDefault="00933110" w:rsidP="00612A71">
      <w:r>
        <w:t>NA= not applicable</w:t>
      </w:r>
    </w:p>
    <w:p w14:paraId="781677ED" w14:textId="73BAA5F8" w:rsidR="00933110" w:rsidRDefault="00933110" w:rsidP="00612A71">
      <w:r>
        <w:t xml:space="preserve">Q1= </w:t>
      </w:r>
      <w:r w:rsidRPr="00933110">
        <w:t>Clearly stated aims/objectives</w:t>
      </w:r>
    </w:p>
    <w:p w14:paraId="31717539" w14:textId="0F406637" w:rsidR="00933110" w:rsidRDefault="00933110" w:rsidP="00933110">
      <w:r>
        <w:t>Q2= Detailed explanation of sample size calculation</w:t>
      </w:r>
    </w:p>
    <w:p w14:paraId="2B2D4AE3" w14:textId="447A9FC9" w:rsidR="00933110" w:rsidRDefault="00933110" w:rsidP="00933110">
      <w:r>
        <w:t>Q3= Detailed explanation of sampling technique</w:t>
      </w:r>
    </w:p>
    <w:p w14:paraId="4937E217" w14:textId="3F302E9D" w:rsidR="00933110" w:rsidRDefault="00933110" w:rsidP="00933110">
      <w:r>
        <w:t>Q4= Details of comparison group</w:t>
      </w:r>
    </w:p>
    <w:p w14:paraId="5CD4538A" w14:textId="4F1AEA69" w:rsidR="00933110" w:rsidRDefault="00933110" w:rsidP="00933110">
      <w:r>
        <w:t>Q5 = Detailed explanation of methodology</w:t>
      </w:r>
    </w:p>
    <w:p w14:paraId="45CF969D" w14:textId="431BB5E1" w:rsidR="00933110" w:rsidRDefault="00933110" w:rsidP="00933110">
      <w:r>
        <w:t xml:space="preserve">Q6= </w:t>
      </w:r>
      <w:r w:rsidRPr="00933110">
        <w:t>Operator details</w:t>
      </w:r>
    </w:p>
    <w:p w14:paraId="14B3AC6A" w14:textId="6843EE26" w:rsidR="00933110" w:rsidRDefault="00933110" w:rsidP="00933110">
      <w:r>
        <w:t xml:space="preserve">Q7= </w:t>
      </w:r>
      <w:r w:rsidRPr="00933110">
        <w:t>Randomization</w:t>
      </w:r>
    </w:p>
    <w:p w14:paraId="4D4FA666" w14:textId="6319D4EF" w:rsidR="00933110" w:rsidRDefault="00933110" w:rsidP="00933110">
      <w:r>
        <w:t>Q8= Method of measurement of outcome</w:t>
      </w:r>
    </w:p>
    <w:p w14:paraId="46E9073C" w14:textId="247E75C6" w:rsidR="00933110" w:rsidRDefault="00933110" w:rsidP="00933110">
      <w:r>
        <w:t>Q9= Outcome assessor details</w:t>
      </w:r>
    </w:p>
    <w:p w14:paraId="16FD1124" w14:textId="37751F35" w:rsidR="00933110" w:rsidRDefault="00933110" w:rsidP="00933110">
      <w:r>
        <w:t xml:space="preserve">Q10= </w:t>
      </w:r>
      <w:r w:rsidRPr="00933110">
        <w:t>Blinding</w:t>
      </w:r>
    </w:p>
    <w:p w14:paraId="27AD4D87" w14:textId="14B4B47B" w:rsidR="00933110" w:rsidRDefault="00933110" w:rsidP="00933110">
      <w:r>
        <w:t xml:space="preserve">Q11= </w:t>
      </w:r>
      <w:r w:rsidRPr="00933110">
        <w:t>Statistical analysis</w:t>
      </w:r>
    </w:p>
    <w:p w14:paraId="0ACF2019" w14:textId="6B9127D5" w:rsidR="00933110" w:rsidRDefault="00933110" w:rsidP="00933110">
      <w:r>
        <w:t xml:space="preserve">Q12= </w:t>
      </w:r>
      <w:r w:rsidRPr="00933110">
        <w:t>Presentation of results</w:t>
      </w:r>
    </w:p>
    <w:p w14:paraId="5C8F2A15" w14:textId="77777777" w:rsidR="00933110" w:rsidRPr="00612A71" w:rsidRDefault="00933110" w:rsidP="00933110"/>
    <w:sectPr w:rsidR="00933110" w:rsidRPr="00612A71" w:rsidSect="00612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7A"/>
    <w:rsid w:val="000B009C"/>
    <w:rsid w:val="000F1A5D"/>
    <w:rsid w:val="002F6AC3"/>
    <w:rsid w:val="00612A71"/>
    <w:rsid w:val="0069647A"/>
    <w:rsid w:val="0074076B"/>
    <w:rsid w:val="00817CA6"/>
    <w:rsid w:val="009006E3"/>
    <w:rsid w:val="00933110"/>
    <w:rsid w:val="00AB075A"/>
    <w:rsid w:val="00BA1B7A"/>
    <w:rsid w:val="00CB7F0C"/>
    <w:rsid w:val="00ED6A29"/>
    <w:rsid w:val="00F8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495BB"/>
  <w15:chartTrackingRefBased/>
  <w15:docId w15:val="{4E6F85BC-9870-4B02-B526-D3CEABA0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0F1A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76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sha.farhadi1378@gmail.com</dc:creator>
  <cp:keywords/>
  <dc:description/>
  <cp:lastModifiedBy>Fariba Zamani</cp:lastModifiedBy>
  <cp:revision>2</cp:revision>
  <dcterms:created xsi:type="dcterms:W3CDTF">2024-09-20T08:43:00Z</dcterms:created>
  <dcterms:modified xsi:type="dcterms:W3CDTF">2024-09-20T08:43:00Z</dcterms:modified>
</cp:coreProperties>
</file>